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4CFC3" w14:textId="77777777" w:rsidR="00F86F9F" w:rsidRDefault="00655F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 </w:t>
      </w:r>
      <w:proofErr w:type="spellStart"/>
      <w:r>
        <w:rPr>
          <w:rFonts w:ascii="Times New Roman" w:hAnsi="Times New Roman" w:cs="Times New Roman"/>
        </w:rPr>
        <w:t>CoP</w:t>
      </w:r>
      <w:proofErr w:type="spellEnd"/>
      <w:r>
        <w:rPr>
          <w:rFonts w:ascii="Times New Roman" w:hAnsi="Times New Roman" w:cs="Times New Roman"/>
        </w:rPr>
        <w:t xml:space="preserve"> member confidence, motivation and opportunity to engage in intranet usage and lead falls prevention activity </w:t>
      </w:r>
    </w:p>
    <w:p w14:paraId="3DC8CD20" w14:textId="510F3D0D" w:rsidR="00DA47DE" w:rsidRPr="003467B9" w:rsidRDefault="00DA47D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34"/>
        <w:gridCol w:w="1134"/>
        <w:gridCol w:w="1134"/>
        <w:gridCol w:w="1134"/>
        <w:gridCol w:w="1134"/>
        <w:gridCol w:w="1559"/>
        <w:gridCol w:w="1843"/>
        <w:gridCol w:w="1134"/>
      </w:tblGrid>
      <w:tr w:rsidR="00F51A0E" w:rsidRPr="00646331" w14:paraId="6D21B9D7" w14:textId="671E3920" w:rsidTr="00555F8A">
        <w:tc>
          <w:tcPr>
            <w:tcW w:w="3652" w:type="dxa"/>
            <w:tcBorders>
              <w:top w:val="single" w:sz="4" w:space="0" w:color="auto"/>
            </w:tcBorders>
          </w:tcPr>
          <w:p w14:paraId="5B721852" w14:textId="77777777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67B9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1BD782" w14:textId="77777777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276847" w14:textId="77777777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D81B4C" w14:textId="77777777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9C1298" w14:textId="77777777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821ED9" w14:textId="77777777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DE62534" w14:textId="77777777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2E0279" w14:textId="4ECF91D1" w:rsidR="00F51A0E" w:rsidRPr="00646331" w:rsidRDefault="007022CC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646331">
              <w:rPr>
                <w:rFonts w:ascii="Times New Roman" w:hAnsi="Times New Roman" w:cs="Times New Roman"/>
              </w:rPr>
              <w:t xml:space="preserve">Pre </w:t>
            </w:r>
            <w:r w:rsidR="00242EDA" w:rsidRPr="00646331">
              <w:rPr>
                <w:rFonts w:ascii="Times New Roman" w:hAnsi="Times New Roman" w:cs="Times New Roman"/>
              </w:rPr>
              <w:t>Median(IQR)</w:t>
            </w:r>
            <w:r w:rsidR="00646331">
              <w:rPr>
                <w:rFonts w:ascii="Times New Roman" w:hAnsi="Times New Roman" w:cs="Times New Roman"/>
              </w:rPr>
              <w:t xml:space="preserve"> </w:t>
            </w:r>
            <w:r w:rsidR="00242EDA" w:rsidRPr="00646331">
              <w:rPr>
                <w:rFonts w:ascii="Times New Roman" w:hAnsi="Times New Roman" w:cs="Times New Roman"/>
              </w:rPr>
              <w:t>/</w:t>
            </w:r>
            <w:r w:rsidR="00646331">
              <w:rPr>
                <w:rFonts w:ascii="Times New Roman" w:hAnsi="Times New Roman" w:cs="Times New Roman"/>
              </w:rPr>
              <w:t xml:space="preserve"> Post </w:t>
            </w:r>
            <w:r w:rsidR="00242EDA" w:rsidRPr="00646331">
              <w:rPr>
                <w:rFonts w:ascii="Times New Roman" w:hAnsi="Times New Roman" w:cs="Times New Roman"/>
              </w:rPr>
              <w:t>Median(IQR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269FA" w14:textId="2F72E7B2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p value</w:t>
            </w:r>
          </w:p>
        </w:tc>
      </w:tr>
      <w:tr w:rsidR="00655F35" w:rsidRPr="00646331" w14:paraId="531BD260" w14:textId="77777777" w:rsidTr="00555F8A">
        <w:tc>
          <w:tcPr>
            <w:tcW w:w="3652" w:type="dxa"/>
            <w:tcBorders>
              <w:bottom w:val="single" w:sz="4" w:space="0" w:color="auto"/>
            </w:tcBorders>
          </w:tcPr>
          <w:p w14:paraId="1A6E67F1" w14:textId="77777777" w:rsidR="00655F35" w:rsidRPr="003467B9" w:rsidRDefault="00655F35" w:rsidP="00A220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96526F" w14:textId="3BB7CA12" w:rsidR="00655F35" w:rsidRDefault="00646331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655F35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E5238C" w14:textId="21FF00D4" w:rsidR="00655F35" w:rsidRDefault="007022CC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655F35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9186AE" w14:textId="08F8EA9A" w:rsidR="00655F35" w:rsidRDefault="007022CC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655F35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E88C5D" w14:textId="72D7E0C1" w:rsidR="00655F35" w:rsidRDefault="007022CC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655F35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5DACBF" w14:textId="26C8ECED" w:rsidR="00655F35" w:rsidRDefault="007022CC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655F35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B8D083" w14:textId="709F3534" w:rsidR="00655F35" w:rsidRDefault="007022CC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="00655F35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55F35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24031D" w14:textId="77777777" w:rsidR="00655F35" w:rsidRPr="00646331" w:rsidRDefault="00655F35" w:rsidP="00A220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983AFE" w14:textId="77777777" w:rsidR="00655F35" w:rsidRPr="00646331" w:rsidRDefault="00655F35" w:rsidP="00A2204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51A0E" w:rsidRPr="00646331" w14:paraId="20A65AF6" w14:textId="5F285E21" w:rsidTr="00555F8A">
        <w:tc>
          <w:tcPr>
            <w:tcW w:w="3652" w:type="dxa"/>
            <w:tcBorders>
              <w:top w:val="single" w:sz="4" w:space="0" w:color="auto"/>
            </w:tcBorders>
          </w:tcPr>
          <w:p w14:paraId="41E35DCC" w14:textId="64B238A7" w:rsidR="00F51A0E" w:rsidRPr="003467B9" w:rsidRDefault="000379CF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I u</w:t>
            </w:r>
            <w:r w:rsidR="00F51A0E" w:rsidRPr="00655F35">
              <w:rPr>
                <w:rFonts w:ascii="Times New Roman" w:hAnsi="Times New Roman" w:cs="Times New Roman"/>
              </w:rPr>
              <w:t xml:space="preserve">se </w:t>
            </w:r>
            <w:r w:rsidRPr="00655F35">
              <w:rPr>
                <w:rFonts w:ascii="Times New Roman" w:hAnsi="Times New Roman" w:cs="Times New Roman"/>
              </w:rPr>
              <w:t xml:space="preserve">the </w:t>
            </w:r>
            <w:r w:rsidR="00F51A0E" w:rsidRPr="00655F35">
              <w:rPr>
                <w:rFonts w:ascii="Times New Roman" w:hAnsi="Times New Roman" w:cs="Times New Roman"/>
              </w:rPr>
              <w:t>intranet</w:t>
            </w:r>
            <w:r w:rsidRPr="00655F35">
              <w:rPr>
                <w:rFonts w:ascii="Times New Roman" w:hAnsi="Times New Roman" w:cs="Times New Roman"/>
              </w:rPr>
              <w:t xml:space="preserve"> as part of my everyday work practi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923C24" w14:textId="006CBB41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1A1388" w14:textId="665861E3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6C3C2B" w14:textId="67B020EC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4D2FD0" w14:textId="6AEBF2C5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301182" w14:textId="78CD6520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1C84FE" w14:textId="59B3872C" w:rsidR="00F51A0E" w:rsidRPr="003467B9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26B2CF" w14:textId="1828C658" w:rsidR="00F51A0E" w:rsidRPr="00646331" w:rsidRDefault="00646331" w:rsidP="00A22045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.5(2-5)/4(3-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B00EAD" w14:textId="662F7612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957</w:t>
            </w:r>
          </w:p>
        </w:tc>
      </w:tr>
      <w:tr w:rsidR="00F51A0E" w:rsidRPr="00646331" w14:paraId="09193917" w14:textId="3F2FD1E6" w:rsidTr="001C5254">
        <w:tc>
          <w:tcPr>
            <w:tcW w:w="3652" w:type="dxa"/>
          </w:tcPr>
          <w:p w14:paraId="28FC45D7" w14:textId="386C4EC8" w:rsidR="00F51A0E" w:rsidRPr="00655F35" w:rsidRDefault="000379CF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I have e</w:t>
            </w:r>
            <w:r w:rsidR="00F51A0E" w:rsidRPr="00655F35">
              <w:rPr>
                <w:rFonts w:ascii="Times New Roman" w:hAnsi="Times New Roman" w:cs="Times New Roman"/>
              </w:rPr>
              <w:t>asy access</w:t>
            </w:r>
            <w:r w:rsidRPr="00655F35">
              <w:rPr>
                <w:rFonts w:ascii="Times New Roman" w:hAnsi="Times New Roman" w:cs="Times New Roman"/>
              </w:rPr>
              <w:t xml:space="preserve"> to the intranet at my RAC site</w:t>
            </w:r>
          </w:p>
        </w:tc>
        <w:tc>
          <w:tcPr>
            <w:tcW w:w="1134" w:type="dxa"/>
          </w:tcPr>
          <w:p w14:paraId="711024F7" w14:textId="6C94E305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1//11</w:t>
            </w:r>
          </w:p>
        </w:tc>
        <w:tc>
          <w:tcPr>
            <w:tcW w:w="1134" w:type="dxa"/>
          </w:tcPr>
          <w:p w14:paraId="13670C19" w14:textId="26D61F7E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6/7</w:t>
            </w:r>
          </w:p>
        </w:tc>
        <w:tc>
          <w:tcPr>
            <w:tcW w:w="1134" w:type="dxa"/>
          </w:tcPr>
          <w:p w14:paraId="7347D200" w14:textId="7F82F52B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25504FAD" w14:textId="5E046F00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134" w:type="dxa"/>
          </w:tcPr>
          <w:p w14:paraId="150D5520" w14:textId="6B2340EB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559" w:type="dxa"/>
          </w:tcPr>
          <w:p w14:paraId="3B8765B9" w14:textId="7107F79F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</w:tcPr>
          <w:p w14:paraId="54562D6B" w14:textId="0535FC45" w:rsidR="00F51A0E" w:rsidRPr="00646331" w:rsidRDefault="00646331" w:rsidP="00646331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5(2-5)/</w:t>
            </w:r>
            <w:r w:rsidR="007022CC">
              <w:rPr>
                <w:rFonts w:ascii="Times New Roman" w:hAnsi="Times New Roman" w:cs="Times New Roman"/>
              </w:rPr>
              <w:t>5(4-5)</w:t>
            </w:r>
          </w:p>
        </w:tc>
        <w:tc>
          <w:tcPr>
            <w:tcW w:w="1134" w:type="dxa"/>
          </w:tcPr>
          <w:p w14:paraId="2894303C" w14:textId="45D18BA5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480</w:t>
            </w:r>
          </w:p>
        </w:tc>
      </w:tr>
      <w:tr w:rsidR="00F51A0E" w:rsidRPr="00646331" w14:paraId="132997E8" w14:textId="580B32CE" w:rsidTr="001C5254">
        <w:tc>
          <w:tcPr>
            <w:tcW w:w="3652" w:type="dxa"/>
          </w:tcPr>
          <w:p w14:paraId="27AFEB51" w14:textId="43094BED" w:rsidR="00F51A0E" w:rsidRPr="00655F35" w:rsidRDefault="000379CF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I am c</w:t>
            </w:r>
            <w:r w:rsidR="00F51A0E" w:rsidRPr="00655F35">
              <w:rPr>
                <w:rFonts w:ascii="Times New Roman" w:hAnsi="Times New Roman" w:cs="Times New Roman"/>
              </w:rPr>
              <w:t>onfident</w:t>
            </w:r>
            <w:r w:rsidRPr="00655F35">
              <w:rPr>
                <w:rFonts w:ascii="Times New Roman" w:hAnsi="Times New Roman" w:cs="Times New Roman"/>
              </w:rPr>
              <w:t xml:space="preserve"> using the intranet for communication with </w:t>
            </w:r>
            <w:proofErr w:type="spellStart"/>
            <w:r w:rsidRPr="00655F35">
              <w:rPr>
                <w:rFonts w:ascii="Times New Roman" w:hAnsi="Times New Roman" w:cs="Times New Roman"/>
              </w:rPr>
              <w:t>CoP</w:t>
            </w:r>
            <w:proofErr w:type="spellEnd"/>
            <w:r w:rsidRPr="00655F35">
              <w:rPr>
                <w:rFonts w:ascii="Times New Roman" w:hAnsi="Times New Roman" w:cs="Times New Roman"/>
              </w:rPr>
              <w:t xml:space="preserve"> members</w:t>
            </w:r>
            <w:r w:rsidR="00F51A0E" w:rsidRPr="00655F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</w:tcPr>
          <w:p w14:paraId="22E3529A" w14:textId="427E631E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134" w:type="dxa"/>
          </w:tcPr>
          <w:p w14:paraId="05E49F10" w14:textId="05AD5789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2/11</w:t>
            </w:r>
          </w:p>
        </w:tc>
        <w:tc>
          <w:tcPr>
            <w:tcW w:w="1134" w:type="dxa"/>
          </w:tcPr>
          <w:p w14:paraId="2EB6D65F" w14:textId="3D5EF160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34" w:type="dxa"/>
          </w:tcPr>
          <w:p w14:paraId="374ABEC6" w14:textId="3A64B5E6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134" w:type="dxa"/>
          </w:tcPr>
          <w:p w14:paraId="4985779D" w14:textId="7E5EC13E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559" w:type="dxa"/>
          </w:tcPr>
          <w:p w14:paraId="204A9907" w14:textId="775ACA18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</w:tcPr>
          <w:p w14:paraId="68DD76F6" w14:textId="3B432CFF" w:rsidR="00F51A0E" w:rsidRPr="00646331" w:rsidRDefault="007022CC" w:rsidP="00A22045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(1-5)/4(3-5)</w:t>
            </w:r>
          </w:p>
        </w:tc>
        <w:tc>
          <w:tcPr>
            <w:tcW w:w="1134" w:type="dxa"/>
          </w:tcPr>
          <w:p w14:paraId="40A8EDD7" w14:textId="12E7237E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564</w:t>
            </w:r>
          </w:p>
        </w:tc>
      </w:tr>
      <w:tr w:rsidR="00F51A0E" w:rsidRPr="00646331" w14:paraId="62F368AB" w14:textId="2BB92540" w:rsidTr="001C5254">
        <w:tc>
          <w:tcPr>
            <w:tcW w:w="3652" w:type="dxa"/>
          </w:tcPr>
          <w:p w14:paraId="3DB55F45" w14:textId="55903039" w:rsidR="00F51A0E" w:rsidRPr="00655F35" w:rsidRDefault="000379CF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I have t</w:t>
            </w:r>
            <w:r w:rsidR="00F51A0E" w:rsidRPr="00655F35">
              <w:rPr>
                <w:rFonts w:ascii="Times New Roman" w:hAnsi="Times New Roman" w:cs="Times New Roman"/>
              </w:rPr>
              <w:t>ime</w:t>
            </w:r>
            <w:r w:rsidRPr="00655F35">
              <w:rPr>
                <w:rFonts w:ascii="Times New Roman" w:hAnsi="Times New Roman" w:cs="Times New Roman"/>
              </w:rPr>
              <w:t xml:space="preserve"> to use the intranet at </w:t>
            </w:r>
            <w:r w:rsidRPr="00655F35">
              <w:rPr>
                <w:rFonts w:ascii="Times New Roman" w:hAnsi="Times New Roman" w:cs="Times New Roman"/>
              </w:rPr>
              <w:lastRenderedPageBreak/>
              <w:t xml:space="preserve">my work site for </w:t>
            </w:r>
            <w:proofErr w:type="spellStart"/>
            <w:r w:rsidRPr="00655F35">
              <w:rPr>
                <w:rFonts w:ascii="Times New Roman" w:hAnsi="Times New Roman" w:cs="Times New Roman"/>
              </w:rPr>
              <w:t>CoP</w:t>
            </w:r>
            <w:proofErr w:type="spellEnd"/>
            <w:r w:rsidRPr="00655F35">
              <w:rPr>
                <w:rFonts w:ascii="Times New Roman" w:hAnsi="Times New Roman" w:cs="Times New Roman"/>
              </w:rPr>
              <w:t xml:space="preserve"> participation</w:t>
            </w:r>
          </w:p>
        </w:tc>
        <w:tc>
          <w:tcPr>
            <w:tcW w:w="1134" w:type="dxa"/>
          </w:tcPr>
          <w:p w14:paraId="7214B88C" w14:textId="3CC69D22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lastRenderedPageBreak/>
              <w:t>3/2</w:t>
            </w:r>
          </w:p>
        </w:tc>
        <w:tc>
          <w:tcPr>
            <w:tcW w:w="1134" w:type="dxa"/>
          </w:tcPr>
          <w:p w14:paraId="1FF8D4F0" w14:textId="2A86F74C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0/6</w:t>
            </w:r>
          </w:p>
        </w:tc>
        <w:tc>
          <w:tcPr>
            <w:tcW w:w="1134" w:type="dxa"/>
          </w:tcPr>
          <w:p w14:paraId="280DBB41" w14:textId="16C9DF33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3/7</w:t>
            </w:r>
          </w:p>
        </w:tc>
        <w:tc>
          <w:tcPr>
            <w:tcW w:w="1134" w:type="dxa"/>
          </w:tcPr>
          <w:p w14:paraId="31D56BB4" w14:textId="59847108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/3</w:t>
            </w:r>
          </w:p>
        </w:tc>
        <w:tc>
          <w:tcPr>
            <w:tcW w:w="1134" w:type="dxa"/>
          </w:tcPr>
          <w:p w14:paraId="6391AFFB" w14:textId="48F12103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559" w:type="dxa"/>
          </w:tcPr>
          <w:p w14:paraId="671916FC" w14:textId="797E24E8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</w:tcPr>
          <w:p w14:paraId="4893A37A" w14:textId="3853E72D" w:rsidR="00F51A0E" w:rsidRPr="00646331" w:rsidRDefault="007022CC" w:rsidP="00A22045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(1-5)/3(2-5)</w:t>
            </w:r>
          </w:p>
        </w:tc>
        <w:tc>
          <w:tcPr>
            <w:tcW w:w="1134" w:type="dxa"/>
          </w:tcPr>
          <w:p w14:paraId="78D6E169" w14:textId="4849577D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190</w:t>
            </w:r>
          </w:p>
        </w:tc>
      </w:tr>
      <w:tr w:rsidR="00F51A0E" w:rsidRPr="00646331" w14:paraId="5C603AD8" w14:textId="66927F30" w:rsidTr="001C5254">
        <w:tc>
          <w:tcPr>
            <w:tcW w:w="3652" w:type="dxa"/>
          </w:tcPr>
          <w:p w14:paraId="2F0350CC" w14:textId="286EF066" w:rsidR="00F51A0E" w:rsidRPr="00655F35" w:rsidRDefault="000379CF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lastRenderedPageBreak/>
              <w:t xml:space="preserve">I feel confident using the intranet discussion board with </w:t>
            </w:r>
            <w:proofErr w:type="spellStart"/>
            <w:r w:rsidRPr="00655F35">
              <w:rPr>
                <w:rFonts w:ascii="Times New Roman" w:hAnsi="Times New Roman" w:cs="Times New Roman"/>
              </w:rPr>
              <w:t>CoP</w:t>
            </w:r>
            <w:proofErr w:type="spellEnd"/>
            <w:r w:rsidRPr="00655F35">
              <w:rPr>
                <w:rFonts w:ascii="Times New Roman" w:hAnsi="Times New Roman" w:cs="Times New Roman"/>
              </w:rPr>
              <w:t xml:space="preserve"> members </w:t>
            </w:r>
          </w:p>
        </w:tc>
        <w:tc>
          <w:tcPr>
            <w:tcW w:w="1134" w:type="dxa"/>
          </w:tcPr>
          <w:p w14:paraId="2D3F726F" w14:textId="658C5983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134" w:type="dxa"/>
          </w:tcPr>
          <w:p w14:paraId="7615DB5F" w14:textId="5452E63B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134" w:type="dxa"/>
          </w:tcPr>
          <w:p w14:paraId="3F8DBD8E" w14:textId="0B575801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5/2</w:t>
            </w:r>
          </w:p>
        </w:tc>
        <w:tc>
          <w:tcPr>
            <w:tcW w:w="1134" w:type="dxa"/>
          </w:tcPr>
          <w:p w14:paraId="3BADB5BF" w14:textId="30D7C76D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134" w:type="dxa"/>
          </w:tcPr>
          <w:p w14:paraId="12222CF7" w14:textId="610A68C0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559" w:type="dxa"/>
          </w:tcPr>
          <w:p w14:paraId="4423CBA2" w14:textId="774A53CF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</w:tcPr>
          <w:p w14:paraId="2C47DFC4" w14:textId="02FCA080" w:rsidR="00F51A0E" w:rsidRPr="00646331" w:rsidRDefault="007022CC" w:rsidP="00A22045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(2-5)/4(2-5)</w:t>
            </w:r>
          </w:p>
        </w:tc>
        <w:tc>
          <w:tcPr>
            <w:tcW w:w="1134" w:type="dxa"/>
          </w:tcPr>
          <w:p w14:paraId="1D2652FE" w14:textId="40AE3186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589</w:t>
            </w:r>
          </w:p>
        </w:tc>
      </w:tr>
      <w:tr w:rsidR="00F51A0E" w:rsidRPr="00646331" w14:paraId="39D32698" w14:textId="624AAC18" w:rsidTr="001C5254">
        <w:tc>
          <w:tcPr>
            <w:tcW w:w="3652" w:type="dxa"/>
          </w:tcPr>
          <w:p w14:paraId="72BE45BC" w14:textId="1CE1A787" w:rsidR="00F51A0E" w:rsidRPr="00655F35" w:rsidRDefault="000379CF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I am regularly in</w:t>
            </w:r>
            <w:r w:rsidR="00F51A0E" w:rsidRPr="00655F35">
              <w:rPr>
                <w:rFonts w:ascii="Times New Roman" w:hAnsi="Times New Roman" w:cs="Times New Roman"/>
              </w:rPr>
              <w:t>formed</w:t>
            </w:r>
            <w:r w:rsidRPr="00655F35">
              <w:rPr>
                <w:rFonts w:ascii="Times New Roman" w:hAnsi="Times New Roman" w:cs="Times New Roman"/>
              </w:rPr>
              <w:t xml:space="preserve"> of falls outcomes at my RAC site</w:t>
            </w:r>
          </w:p>
        </w:tc>
        <w:tc>
          <w:tcPr>
            <w:tcW w:w="1134" w:type="dxa"/>
          </w:tcPr>
          <w:p w14:paraId="08863243" w14:textId="67618AE1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134" w:type="dxa"/>
          </w:tcPr>
          <w:p w14:paraId="1F42FCA6" w14:textId="2419C09E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1134" w:type="dxa"/>
          </w:tcPr>
          <w:p w14:paraId="67E32AA5" w14:textId="0AFF2FF0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134" w:type="dxa"/>
          </w:tcPr>
          <w:p w14:paraId="10E7DA94" w14:textId="7ADEC90D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1134" w:type="dxa"/>
          </w:tcPr>
          <w:p w14:paraId="29B9230E" w14:textId="4FD3E0C6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559" w:type="dxa"/>
          </w:tcPr>
          <w:p w14:paraId="3E8287E8" w14:textId="047428B5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</w:tcPr>
          <w:p w14:paraId="30A4B57C" w14:textId="59D29CCD" w:rsidR="00F51A0E" w:rsidRPr="00646331" w:rsidRDefault="007022CC" w:rsidP="00A22045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(1-5/4(2-5)</w:t>
            </w:r>
          </w:p>
        </w:tc>
        <w:tc>
          <w:tcPr>
            <w:tcW w:w="1134" w:type="dxa"/>
          </w:tcPr>
          <w:p w14:paraId="65B8FC0B" w14:textId="75AEB6B8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317</w:t>
            </w:r>
          </w:p>
        </w:tc>
      </w:tr>
      <w:tr w:rsidR="00F51A0E" w:rsidRPr="00646331" w14:paraId="6F4A33B7" w14:textId="04AA1E59" w:rsidTr="001C5254">
        <w:tc>
          <w:tcPr>
            <w:tcW w:w="3652" w:type="dxa"/>
          </w:tcPr>
          <w:p w14:paraId="747C792C" w14:textId="3F8FCD38" w:rsidR="00F51A0E" w:rsidRPr="00655F35" w:rsidRDefault="000379CF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I feel m</w:t>
            </w:r>
            <w:r w:rsidR="00F51A0E" w:rsidRPr="00655F35">
              <w:rPr>
                <w:rFonts w:ascii="Times New Roman" w:hAnsi="Times New Roman" w:cs="Times New Roman"/>
              </w:rPr>
              <w:t>otivated</w:t>
            </w:r>
            <w:r w:rsidRPr="00655F35">
              <w:rPr>
                <w:rFonts w:ascii="Times New Roman" w:hAnsi="Times New Roman" w:cs="Times New Roman"/>
              </w:rPr>
              <w:t xml:space="preserve"> to be a falls champion at my RAC site</w:t>
            </w:r>
          </w:p>
        </w:tc>
        <w:tc>
          <w:tcPr>
            <w:tcW w:w="1134" w:type="dxa"/>
          </w:tcPr>
          <w:p w14:paraId="664172A9" w14:textId="6EC6392D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1134" w:type="dxa"/>
          </w:tcPr>
          <w:p w14:paraId="77D8A9F6" w14:textId="34CFE149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0/5</w:t>
            </w:r>
          </w:p>
        </w:tc>
        <w:tc>
          <w:tcPr>
            <w:tcW w:w="1134" w:type="dxa"/>
          </w:tcPr>
          <w:p w14:paraId="4DFD4A23" w14:textId="490FD19A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1134" w:type="dxa"/>
          </w:tcPr>
          <w:p w14:paraId="0911FFA7" w14:textId="5D9030B0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134" w:type="dxa"/>
          </w:tcPr>
          <w:p w14:paraId="12896277" w14:textId="4945DE5A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559" w:type="dxa"/>
          </w:tcPr>
          <w:p w14:paraId="3B933CEF" w14:textId="65D3ABD6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</w:tcPr>
          <w:p w14:paraId="1A955E2A" w14:textId="0F515530" w:rsidR="00F51A0E" w:rsidRPr="00646331" w:rsidRDefault="007022CC" w:rsidP="00A22045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(1-5/4(2-5)</w:t>
            </w:r>
          </w:p>
        </w:tc>
        <w:tc>
          <w:tcPr>
            <w:tcW w:w="1134" w:type="dxa"/>
          </w:tcPr>
          <w:p w14:paraId="0D5AE279" w14:textId="4AA4B744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763</w:t>
            </w:r>
          </w:p>
        </w:tc>
      </w:tr>
      <w:tr w:rsidR="00F51A0E" w:rsidRPr="00646331" w14:paraId="1B4B856E" w14:textId="72AF00E3" w:rsidTr="001C5254">
        <w:tc>
          <w:tcPr>
            <w:tcW w:w="3652" w:type="dxa"/>
            <w:tcBorders>
              <w:bottom w:val="single" w:sz="4" w:space="0" w:color="auto"/>
            </w:tcBorders>
          </w:tcPr>
          <w:p w14:paraId="333E138D" w14:textId="26919984" w:rsidR="00F51A0E" w:rsidRPr="00655F35" w:rsidRDefault="00164881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I feel confident to be a falls champion at my RAC s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80D03A" w14:textId="1A187260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2/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C13044" w14:textId="14C3DE01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11/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656974" w14:textId="60A93931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2/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8B95A8" w14:textId="4D6E9F55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F91417" w14:textId="5A851C07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3/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8489D4" w14:textId="7F3D1821" w:rsidR="00F51A0E" w:rsidRPr="00655F35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35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8A84AD4" w14:textId="7E2428A5" w:rsidR="00F51A0E" w:rsidRPr="00646331" w:rsidRDefault="007022CC" w:rsidP="00A22045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(1-5/4(2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C208DD" w14:textId="2C178073" w:rsidR="00F51A0E" w:rsidRPr="00646331" w:rsidRDefault="00F51A0E" w:rsidP="00A220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6331">
              <w:rPr>
                <w:rFonts w:ascii="Times New Roman" w:hAnsi="Times New Roman" w:cs="Times New Roman"/>
              </w:rPr>
              <w:t>0.305</w:t>
            </w:r>
          </w:p>
        </w:tc>
      </w:tr>
      <w:tr w:rsidR="00787053" w:rsidRPr="00655F35" w14:paraId="1863C2C7" w14:textId="77777777" w:rsidTr="001C5254">
        <w:tc>
          <w:tcPr>
            <w:tcW w:w="13858" w:type="dxa"/>
            <w:gridSpan w:val="9"/>
            <w:tcBorders>
              <w:top w:val="single" w:sz="4" w:space="0" w:color="auto"/>
            </w:tcBorders>
          </w:tcPr>
          <w:p w14:paraId="2C717A0B" w14:textId="738160A0" w:rsidR="00787053" w:rsidRPr="00655F35" w:rsidRDefault="00F86F9F" w:rsidP="007870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 Strongly Agree, A Agree, U undecided, D Disagree, SD Strongly Disagree, </w:t>
            </w:r>
            <w:proofErr w:type="spellStart"/>
            <w:r w:rsidR="00787053" w:rsidRPr="00655F35">
              <w:rPr>
                <w:rFonts w:ascii="Times New Roman" w:hAnsi="Times New Roman" w:cs="Times New Roman"/>
              </w:rPr>
              <w:t>C</w:t>
            </w:r>
            <w:r w:rsidR="00787053">
              <w:rPr>
                <w:rFonts w:ascii="Times New Roman" w:hAnsi="Times New Roman" w:cs="Times New Roman"/>
              </w:rPr>
              <w:t>oP</w:t>
            </w:r>
            <w:proofErr w:type="spellEnd"/>
            <w:r w:rsidR="00787053">
              <w:rPr>
                <w:rFonts w:ascii="Times New Roman" w:hAnsi="Times New Roman" w:cs="Times New Roman"/>
              </w:rPr>
              <w:t xml:space="preserve"> Community of Practice, RAC Residential Aged Care </w:t>
            </w:r>
          </w:p>
        </w:tc>
      </w:tr>
      <w:tr w:rsidR="00787053" w:rsidRPr="00655F35" w14:paraId="30F1AB80" w14:textId="77777777" w:rsidTr="001C5254">
        <w:tc>
          <w:tcPr>
            <w:tcW w:w="13858" w:type="dxa"/>
            <w:gridSpan w:val="9"/>
          </w:tcPr>
          <w:p w14:paraId="1D3FBAE5" w14:textId="4BF1E864" w:rsidR="00787053" w:rsidRPr="008D5F53" w:rsidRDefault="007022CC" w:rsidP="007870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Pre </w:t>
            </w:r>
            <w:proofErr w:type="spellStart"/>
            <w:r>
              <w:rPr>
                <w:rFonts w:ascii="Times New Roman" w:hAnsi="Times New Roman" w:cs="Times New Roman"/>
              </w:rPr>
              <w:t>CoP</w:t>
            </w:r>
            <w:proofErr w:type="spellEnd"/>
            <w:r>
              <w:rPr>
                <w:rFonts w:ascii="Times New Roman" w:hAnsi="Times New Roman" w:cs="Times New Roman"/>
              </w:rPr>
              <w:t xml:space="preserve"> membership / 24 months Post </w:t>
            </w:r>
            <w:proofErr w:type="spellStart"/>
            <w:r>
              <w:rPr>
                <w:rFonts w:ascii="Times New Roman" w:hAnsi="Times New Roman" w:cs="Times New Roman"/>
              </w:rPr>
              <w:t>Co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peration</w:t>
            </w:r>
          </w:p>
        </w:tc>
      </w:tr>
      <w:tr w:rsidR="00787053" w:rsidRPr="00655F35" w14:paraId="506ADD4F" w14:textId="77777777" w:rsidTr="001C5254">
        <w:tc>
          <w:tcPr>
            <w:tcW w:w="13858" w:type="dxa"/>
            <w:gridSpan w:val="9"/>
          </w:tcPr>
          <w:p w14:paraId="20CC15BE" w14:textId="2A5D0A86" w:rsidR="00787053" w:rsidRPr="008D5F53" w:rsidRDefault="00787053" w:rsidP="00787053">
            <w:pPr>
              <w:rPr>
                <w:rFonts w:ascii="Times New Roman" w:hAnsi="Times New Roman" w:cs="Times New Roman"/>
              </w:rPr>
            </w:pPr>
          </w:p>
        </w:tc>
      </w:tr>
    </w:tbl>
    <w:p w14:paraId="4FA43328" w14:textId="09F0AD4F" w:rsidR="00437822" w:rsidRPr="00437822" w:rsidRDefault="00437822" w:rsidP="00787053">
      <w:pPr>
        <w:rPr>
          <w:rFonts w:ascii="Times New Roman" w:hAnsi="Times New Roman" w:cs="Times New Roman"/>
          <w:vertAlign w:val="superscript"/>
        </w:rPr>
      </w:pPr>
    </w:p>
    <w:sectPr w:rsidR="00437822" w:rsidRPr="00437822" w:rsidSect="003467B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7B9"/>
    <w:rsid w:val="000254FD"/>
    <w:rsid w:val="000379CF"/>
    <w:rsid w:val="000514BB"/>
    <w:rsid w:val="000C0B66"/>
    <w:rsid w:val="00153DB3"/>
    <w:rsid w:val="001617C5"/>
    <w:rsid w:val="00164881"/>
    <w:rsid w:val="001C5254"/>
    <w:rsid w:val="001F489A"/>
    <w:rsid w:val="001F76EC"/>
    <w:rsid w:val="00210CCD"/>
    <w:rsid w:val="00242EDA"/>
    <w:rsid w:val="00286EA0"/>
    <w:rsid w:val="00302966"/>
    <w:rsid w:val="003467B9"/>
    <w:rsid w:val="003558F4"/>
    <w:rsid w:val="003E0B07"/>
    <w:rsid w:val="004331B3"/>
    <w:rsid w:val="00437822"/>
    <w:rsid w:val="00475349"/>
    <w:rsid w:val="00486EDB"/>
    <w:rsid w:val="004B6CFA"/>
    <w:rsid w:val="00535B49"/>
    <w:rsid w:val="0054050C"/>
    <w:rsid w:val="00555F8A"/>
    <w:rsid w:val="006460A1"/>
    <w:rsid w:val="00646331"/>
    <w:rsid w:val="00655F35"/>
    <w:rsid w:val="006C35F3"/>
    <w:rsid w:val="007022CC"/>
    <w:rsid w:val="00787053"/>
    <w:rsid w:val="008B66C6"/>
    <w:rsid w:val="008D5F53"/>
    <w:rsid w:val="009D0890"/>
    <w:rsid w:val="00A22045"/>
    <w:rsid w:val="00A7339A"/>
    <w:rsid w:val="00DA47DE"/>
    <w:rsid w:val="00EA6A64"/>
    <w:rsid w:val="00F51A0E"/>
    <w:rsid w:val="00F8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EB3B92"/>
  <w14:defaultImageDpi w14:val="300"/>
  <w15:docId w15:val="{F17629EE-FB24-4369-BDAF-1263272CC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 Australia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Francis-Coad</dc:creator>
  <cp:keywords/>
  <dc:description/>
  <cp:lastModifiedBy>Jacqui Francis-Coad</cp:lastModifiedBy>
  <cp:revision>28</cp:revision>
  <dcterms:created xsi:type="dcterms:W3CDTF">2016-01-05T06:06:00Z</dcterms:created>
  <dcterms:modified xsi:type="dcterms:W3CDTF">2016-03-08T03:25:00Z</dcterms:modified>
</cp:coreProperties>
</file>